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18" w:type="dxa"/>
        <w:tblLook w:val="04A0" w:firstRow="1" w:lastRow="0" w:firstColumn="1" w:lastColumn="0" w:noHBand="0" w:noVBand="1"/>
      </w:tblPr>
      <w:tblGrid>
        <w:gridCol w:w="3738"/>
        <w:gridCol w:w="1329"/>
        <w:gridCol w:w="1316"/>
        <w:gridCol w:w="1065"/>
        <w:gridCol w:w="7"/>
        <w:gridCol w:w="1163"/>
        <w:gridCol w:w="7"/>
        <w:gridCol w:w="983"/>
        <w:gridCol w:w="7"/>
        <w:gridCol w:w="1203"/>
      </w:tblGrid>
      <w:tr w:rsidR="00370797" w:rsidRPr="006975AA" w14:paraId="287631E6" w14:textId="77777777" w:rsidTr="006975AA">
        <w:trPr>
          <w:trHeight w:val="286"/>
        </w:trPr>
        <w:tc>
          <w:tcPr>
            <w:tcW w:w="10818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B51D" w14:textId="27E9D3D2" w:rsidR="00C574E5" w:rsidRDefault="006975AA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ry </w:t>
            </w:r>
            <w:r w:rsidR="00370797"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able</w:t>
            </w: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3</w:t>
            </w:r>
            <w:r w:rsidR="00984AA0"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.</w:t>
            </w:r>
            <w:r w:rsidR="00370797"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bookmarkStart w:id="0" w:name="_Hlk217985070"/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Demographic Data for Subjects </w:t>
            </w:r>
            <w:r w:rsidR="001A612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rolled in</w:t>
            </w: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the 90-Day </w:t>
            </w:r>
            <w:r w:rsidR="001A612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udy</w:t>
            </w:r>
          </w:p>
          <w:p w14:paraId="7877C339" w14:textId="77777777" w:rsidR="006975AA" w:rsidRPr="006975AA" w:rsidRDefault="006975AA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bookmarkEnd w:id="0"/>
          <w:p w14:paraId="2F2B3AA9" w14:textId="38615E8F" w:rsidR="00C574E5" w:rsidRPr="006975AA" w:rsidRDefault="00C574E5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3912C4" w:rsidRPr="006975AA" w14:paraId="75076124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8640D" w14:textId="3C041E6D" w:rsidR="00370797" w:rsidRPr="006975AA" w:rsidRDefault="003912C4" w:rsidP="0039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. S</w:t>
            </w:r>
            <w:r w:rsidR="00C574E5"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udy cohort demographics</w:t>
            </w:r>
            <w:r w:rsidR="0048019B"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:</w:t>
            </w:r>
          </w:p>
          <w:p w14:paraId="5965097D" w14:textId="24CB413C" w:rsidR="00C574E5" w:rsidRPr="006975AA" w:rsidRDefault="00C574E5" w:rsidP="00C574E5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9DE73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4793AE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95300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20A35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E599D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40A50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370797" w:rsidRPr="006975AA" w14:paraId="780DE85D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6A85A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54B5A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2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8A08D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4076E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oth Genders</w:t>
            </w:r>
          </w:p>
        </w:tc>
      </w:tr>
      <w:tr w:rsidR="003912C4" w:rsidRPr="006975AA" w14:paraId="36728716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83D15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Ethnic Category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C2DDE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84BF4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6B338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6548C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6333B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85D5D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</w:tr>
      <w:tr w:rsidR="00873E21" w:rsidRPr="006975AA" w14:paraId="098DBE30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529B6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ispanic or Latino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E1956" w14:textId="54EE06A4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ED980" w14:textId="686252F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23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AD47F" w14:textId="388EFDE4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6F38A" w14:textId="2E0C56E5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6.45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9C216" w14:textId="668FA2C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78E5F" w14:textId="5ADA7137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9.68%</w:t>
            </w:r>
          </w:p>
        </w:tc>
      </w:tr>
      <w:tr w:rsidR="00873E21" w:rsidRPr="006975AA" w14:paraId="42E00A3D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5EBAA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Not Hispanic or Latino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EA363" w14:textId="00401AA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EE381" w14:textId="06778B10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45.16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AC433" w14:textId="3777840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5A794" w14:textId="60B18F92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41.94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AA472" w14:textId="520B1AE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36E6D" w14:textId="141694C2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87.10%</w:t>
            </w:r>
          </w:p>
        </w:tc>
      </w:tr>
      <w:tr w:rsidR="00873E21" w:rsidRPr="006975AA" w14:paraId="24CEF754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59A4E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7B81" w14:textId="0B6052E2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7BD2F" w14:textId="1DD50D6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18C30" w14:textId="11D1271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BFEA8" w14:textId="7D338445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5381D" w14:textId="38EFC402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69C82" w14:textId="5423B9A2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873E21" w:rsidRPr="006975AA" w14:paraId="4BDD1666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30BA9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fer not to answ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32A70" w14:textId="74C82DA5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FCE93" w14:textId="1ECD03EF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23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4A69B" w14:textId="763C8D9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873E8" w14:textId="22AC379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35ED4" w14:textId="2297183A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9B2CC" w14:textId="3C8ED33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23%</w:t>
            </w:r>
          </w:p>
        </w:tc>
      </w:tr>
      <w:tr w:rsidR="00873E21" w:rsidRPr="006975AA" w14:paraId="17A93FF2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11C2B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AB03" w14:textId="12C502A7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762A4" w14:textId="3DCAE9C7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51.6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FEB2C" w14:textId="79816AB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DB64D" w14:textId="1C3C248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48.39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76E1B" w14:textId="4C78BD77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3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7DC3E" w14:textId="32E0CF1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00.00%</w:t>
            </w:r>
          </w:p>
        </w:tc>
      </w:tr>
      <w:tr w:rsidR="003912C4" w:rsidRPr="006975AA" w14:paraId="6D0EE261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0518" w14:textId="77777777" w:rsid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Racial Category </w:t>
            </w:r>
          </w:p>
          <w:p w14:paraId="5306DF7C" w14:textId="6C0626A2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single category per participant)</w:t>
            </w:r>
            <w:r w:rsidRPr="006975A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87735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1F9F4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EED57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40B6E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75938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6A684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</w:tr>
      <w:tr w:rsidR="00873E21" w:rsidRPr="006975AA" w14:paraId="5274D0BF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F8791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erican Indian/Alaska Nativ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0A7E8" w14:textId="3992C0B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64E36" w14:textId="024EA093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</w:t>
            </w:r>
            <w:r w:rsidR="00156DDC">
              <w:rPr>
                <w:rFonts w:ascii="Arial" w:hAnsi="Arial" w:cs="Arial"/>
                <w:color w:val="000000"/>
              </w:rPr>
              <w:t>12</w:t>
            </w:r>
            <w:r w:rsidRPr="006975AA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37323" w14:textId="65D14E13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4F9EE" w14:textId="730EFAD3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4EEBC" w14:textId="02C42EF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782E2" w14:textId="58F64A6A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</w:t>
            </w:r>
            <w:r w:rsidR="00156DDC">
              <w:rPr>
                <w:rFonts w:ascii="Arial" w:hAnsi="Arial" w:cs="Arial"/>
                <w:color w:val="000000"/>
              </w:rPr>
              <w:t>12</w:t>
            </w:r>
            <w:r w:rsidRPr="006975AA">
              <w:rPr>
                <w:rFonts w:ascii="Arial" w:hAnsi="Arial" w:cs="Arial"/>
                <w:color w:val="000000"/>
              </w:rPr>
              <w:t>%</w:t>
            </w:r>
          </w:p>
        </w:tc>
      </w:tr>
      <w:tr w:rsidR="00873E21" w:rsidRPr="006975AA" w14:paraId="6851BA48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91583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B40EB" w14:textId="2C5BA571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65AA6" w14:textId="6C6282F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6.</w:t>
            </w:r>
            <w:r w:rsidR="00156DDC">
              <w:rPr>
                <w:rFonts w:ascii="Arial" w:hAnsi="Arial" w:cs="Arial"/>
                <w:color w:val="000000"/>
              </w:rPr>
              <w:t>2</w:t>
            </w:r>
            <w:r w:rsidRPr="006975AA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085FF" w14:textId="7597AC05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14C7E" w14:textId="1CBC6AC6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</w:t>
            </w:r>
            <w:r w:rsidR="00156DDC">
              <w:rPr>
                <w:rFonts w:ascii="Arial" w:hAnsi="Arial" w:cs="Arial"/>
                <w:color w:val="000000"/>
              </w:rPr>
              <w:t>1</w:t>
            </w:r>
            <w:r w:rsidRPr="006975AA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07B33" w14:textId="0E5D6F3D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35647" w14:textId="7E2A400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9.</w:t>
            </w:r>
            <w:r w:rsidR="00156DDC">
              <w:rPr>
                <w:rFonts w:ascii="Arial" w:hAnsi="Arial" w:cs="Arial"/>
                <w:color w:val="000000"/>
              </w:rPr>
              <w:t>38</w:t>
            </w:r>
            <w:r w:rsidRPr="006975AA">
              <w:rPr>
                <w:rFonts w:ascii="Arial" w:hAnsi="Arial" w:cs="Arial"/>
                <w:color w:val="000000"/>
              </w:rPr>
              <w:t>%</w:t>
            </w:r>
          </w:p>
        </w:tc>
      </w:tr>
      <w:tr w:rsidR="00873E21" w:rsidRPr="006975AA" w14:paraId="2FCDFBAF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449DA" w14:textId="0782856C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tive Hawaiian or Pacific Island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20709" w14:textId="45B33432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4D21D" w14:textId="4814B57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D8777" w14:textId="1B21E440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2AD69" w14:textId="3052F590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34C12" w14:textId="0B9617B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A077D" w14:textId="285E74E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873E21" w:rsidRPr="006975AA" w14:paraId="6F0CFF55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D4809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1447B" w14:textId="264EC3FA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CF9E7" w14:textId="2A355A6A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BD6E1" w14:textId="069B1337" w:rsidR="00873E21" w:rsidRPr="006975AA" w:rsidRDefault="008B0D92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 w:rsidR="00156DDC" w:rsidRPr="00156DDC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F45EA" w14:textId="2AC99B3D" w:rsidR="00873E21" w:rsidRPr="006975AA" w:rsidRDefault="00156DDC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="00873E21" w:rsidRPr="006975AA">
              <w:rPr>
                <w:rFonts w:ascii="Arial" w:hAnsi="Arial" w:cs="Arial"/>
                <w:color w:val="000000"/>
              </w:rPr>
              <w:t>.2</w:t>
            </w:r>
            <w:r>
              <w:rPr>
                <w:rFonts w:ascii="Arial" w:hAnsi="Arial" w:cs="Arial"/>
                <w:color w:val="000000"/>
              </w:rPr>
              <w:t>5</w:t>
            </w:r>
            <w:r w:rsidR="00873E21" w:rsidRPr="006975AA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9E31E" w14:textId="4628EEEB" w:rsidR="00873E21" w:rsidRPr="006975AA" w:rsidRDefault="008B0D92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156DDC" w:rsidRPr="00156DDC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AF02F" w14:textId="19EE6928" w:rsidR="00873E21" w:rsidRPr="006975AA" w:rsidRDefault="00156DDC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="00873E21" w:rsidRPr="006975AA">
              <w:rPr>
                <w:rFonts w:ascii="Arial" w:hAnsi="Arial" w:cs="Arial"/>
                <w:color w:val="000000"/>
              </w:rPr>
              <w:t>.2</w:t>
            </w:r>
            <w:r>
              <w:rPr>
                <w:rFonts w:ascii="Arial" w:hAnsi="Arial" w:cs="Arial"/>
                <w:color w:val="000000"/>
              </w:rPr>
              <w:t>5</w:t>
            </w:r>
            <w:r w:rsidR="00873E21" w:rsidRPr="006975AA">
              <w:rPr>
                <w:rFonts w:ascii="Arial" w:hAnsi="Arial" w:cs="Arial"/>
                <w:color w:val="000000"/>
              </w:rPr>
              <w:t>%</w:t>
            </w:r>
          </w:p>
        </w:tc>
      </w:tr>
      <w:tr w:rsidR="00873E21" w:rsidRPr="006975AA" w14:paraId="77EE35FD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C4BED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99A3D" w14:textId="1126E037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EF984" w14:textId="528F65D1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4</w:t>
            </w:r>
            <w:r w:rsidR="00156DDC">
              <w:rPr>
                <w:rFonts w:ascii="Arial" w:hAnsi="Arial" w:cs="Arial"/>
                <w:color w:val="000000"/>
              </w:rPr>
              <w:t>0</w:t>
            </w:r>
            <w:r w:rsidRPr="006975AA">
              <w:rPr>
                <w:rFonts w:ascii="Arial" w:hAnsi="Arial" w:cs="Arial"/>
                <w:color w:val="000000"/>
              </w:rPr>
              <w:t>.</w:t>
            </w:r>
            <w:r w:rsidR="00156DDC">
              <w:rPr>
                <w:rFonts w:ascii="Arial" w:hAnsi="Arial" w:cs="Arial"/>
                <w:color w:val="000000"/>
              </w:rPr>
              <w:t>63</w:t>
            </w:r>
            <w:r w:rsidRPr="006975AA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7113F" w14:textId="5BAB3C63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3</w:t>
            </w:r>
            <w:r w:rsidR="00A77917" w:rsidRPr="00156DDC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D84FC" w14:textId="3256CA9F" w:rsidR="00873E21" w:rsidRPr="006975AA" w:rsidRDefault="00156DDC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6975AA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3</w:t>
            </w:r>
            <w:r w:rsidRPr="006975AA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3B55B" w14:textId="1812FCD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26</w:t>
            </w:r>
            <w:r w:rsidR="00A77917" w:rsidRPr="00156DDC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116A3" w14:textId="425E8AA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8</w:t>
            </w:r>
            <w:r w:rsidR="00156DDC">
              <w:rPr>
                <w:rFonts w:ascii="Arial" w:hAnsi="Arial" w:cs="Arial"/>
                <w:color w:val="000000"/>
              </w:rPr>
              <w:t>1</w:t>
            </w:r>
            <w:r w:rsidRPr="006975AA">
              <w:rPr>
                <w:rFonts w:ascii="Arial" w:hAnsi="Arial" w:cs="Arial"/>
                <w:color w:val="000000"/>
              </w:rPr>
              <w:t>.</w:t>
            </w:r>
            <w:r w:rsidR="00156DDC">
              <w:rPr>
                <w:rFonts w:ascii="Arial" w:hAnsi="Arial" w:cs="Arial"/>
                <w:color w:val="000000"/>
              </w:rPr>
              <w:t>25</w:t>
            </w:r>
            <w:r w:rsidRPr="006975AA">
              <w:rPr>
                <w:rFonts w:ascii="Arial" w:hAnsi="Arial" w:cs="Arial"/>
                <w:color w:val="000000"/>
              </w:rPr>
              <w:t>%</w:t>
            </w:r>
          </w:p>
        </w:tc>
      </w:tr>
      <w:tr w:rsidR="00873E21" w:rsidRPr="006975AA" w14:paraId="732A5504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A35C2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CF6EC" w14:textId="0ECB439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96BFD" w14:textId="7882D88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0A1DA" w14:textId="4A3D0EA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DF2FA" w14:textId="72F93A2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F1EEF" w14:textId="6F832F0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2A6EA" w14:textId="02FD17D1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873E21" w:rsidRPr="006975AA" w14:paraId="47E7F165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C7DE1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5EB4C" w14:textId="5F9B34C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06BD1" w14:textId="6BCBD12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52D62" w14:textId="5EF4DAC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D734" w14:textId="6404B0B7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EAE20" w14:textId="452386C4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AB8FF" w14:textId="39FB2AB0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873E21" w:rsidRPr="006975AA" w14:paraId="778EE81B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47E11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52BDE" w14:textId="1310EA3F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0A763" w14:textId="2519F426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5</w:t>
            </w:r>
            <w:r w:rsidR="00156DDC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Pr="006975AA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="00156DDC">
              <w:rPr>
                <w:rFonts w:ascii="Arial" w:hAnsi="Arial" w:cs="Arial"/>
                <w:b/>
                <w:bCs/>
                <w:color w:val="000000"/>
              </w:rPr>
              <w:t>00</w:t>
            </w:r>
            <w:r w:rsidRPr="006975AA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23C3B" w14:textId="3FB0C894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156DDC"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="00156DDC" w:rsidRPr="00156DDC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D9746" w14:textId="08E2011B" w:rsidR="00873E21" w:rsidRPr="006975AA" w:rsidRDefault="00156DDC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5</w:t>
            </w:r>
            <w:r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Pr="006975AA">
              <w:rPr>
                <w:rFonts w:ascii="Arial" w:hAnsi="Arial" w:cs="Arial"/>
                <w:b/>
                <w:bCs/>
                <w:color w:val="00000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</w:rPr>
              <w:t>00</w:t>
            </w:r>
            <w:r w:rsidRPr="006975AA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12B61" w14:textId="4F80431A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="00156DDC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156DDC" w:rsidRPr="00156DDC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9DEA4" w14:textId="709077F4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00.00%</w:t>
            </w:r>
          </w:p>
        </w:tc>
      </w:tr>
      <w:tr w:rsidR="003912C4" w:rsidRPr="006975AA" w14:paraId="19D7287E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B4C4B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Age at Enrollment Category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AB614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81F7F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CF2EE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32E3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CD833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F0888" w14:textId="77777777" w:rsidR="00370797" w:rsidRPr="006975AA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</w:tr>
      <w:tr w:rsidR="00873E21" w:rsidRPr="006975AA" w14:paraId="07C92FCE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93081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18 - 21 years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6B0B0" w14:textId="389D8BB1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51219" w14:textId="4595C06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2.9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431D6" w14:textId="30240AAD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88FAB" w14:textId="17C4D44F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23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C846A" w14:textId="40E67F3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0A290" w14:textId="7F22E70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6.13%</w:t>
            </w:r>
          </w:p>
        </w:tc>
      </w:tr>
      <w:tr w:rsidR="00873E21" w:rsidRPr="006975AA" w14:paraId="092150A9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B9BDF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22 - 29 years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79008" w14:textId="110AA915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D4A76" w14:textId="20352E9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9.68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E7C9D" w14:textId="2C6A98B1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F7484" w14:textId="47D1CE0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9.68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5D1DB" w14:textId="16C4833D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09999" w14:textId="611FFEF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9.35%</w:t>
            </w:r>
          </w:p>
        </w:tc>
      </w:tr>
      <w:tr w:rsidR="00873E21" w:rsidRPr="006975AA" w14:paraId="16941617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02135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30 - 39 years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E8D7" w14:textId="534E4CF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F39E0" w14:textId="5232B334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9.68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21F0" w14:textId="091DDDC7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ECCAE" w14:textId="631294E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6.13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EF68B" w14:textId="153A1392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50956" w14:textId="52702FC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25.81%</w:t>
            </w:r>
          </w:p>
        </w:tc>
      </w:tr>
      <w:tr w:rsidR="00873E21" w:rsidRPr="006975AA" w14:paraId="301277A7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02EC5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40 - 49 years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F212B" w14:textId="05FDABDB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85427" w14:textId="4B8F0CA6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2.9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145D" w14:textId="76B7424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1677" w14:textId="36AEB954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9.68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5B589" w14:textId="2FD6190F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22E9A" w14:textId="70BF423F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22.58%</w:t>
            </w:r>
          </w:p>
        </w:tc>
      </w:tr>
      <w:tr w:rsidR="00873E21" w:rsidRPr="006975AA" w14:paraId="1E19A6EA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513DD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50 - 59 years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7E917" w14:textId="3CCB7B2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5EF19" w14:textId="78764F1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23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26075" w14:textId="42BF885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B4231" w14:textId="1C86B86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6.45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73BE7" w14:textId="613570C5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1C82F" w14:textId="1EC92635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9.68%</w:t>
            </w:r>
          </w:p>
        </w:tc>
      </w:tr>
      <w:tr w:rsidR="00873E21" w:rsidRPr="006975AA" w14:paraId="2B77AB77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531F4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 - 69 yea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A3A68" w14:textId="0C615A8D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F5650" w14:textId="3CF02E7D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23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F0D2F" w14:textId="21B36DDF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9B7E9" w14:textId="19064A87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3.23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15EF3" w14:textId="592E594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49368" w14:textId="343AA79A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6.45%</w:t>
            </w:r>
          </w:p>
        </w:tc>
      </w:tr>
      <w:tr w:rsidR="00873E21" w:rsidRPr="006975AA" w14:paraId="4B508E86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9ADED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 - 79 yea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31B2" w14:textId="3062DADF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92FEA" w14:textId="75BAB0D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FEAF6" w14:textId="51499B76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5E017" w14:textId="4F13109F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2D4F5" w14:textId="014E35BC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0858F" w14:textId="580DC475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873E21" w:rsidRPr="006975AA" w14:paraId="456EBB0D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880C5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 80 yea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0FA74" w14:textId="001730D6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51BC4" w14:textId="1FC2BC73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7100F" w14:textId="640DBD96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FF1D5" w14:textId="70B2DE42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D3EE2" w14:textId="0123400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26161" w14:textId="30356A58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873E21" w:rsidRPr="006975AA" w14:paraId="16F5FC84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AC275" w14:textId="77777777" w:rsidR="00873E21" w:rsidRPr="006975AA" w:rsidRDefault="00873E21" w:rsidP="00873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2C916" w14:textId="305753CE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92EE1" w14:textId="4CFCB1E3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51.6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83825" w14:textId="01189626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EA515" w14:textId="189C552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48.39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FCE9A" w14:textId="66C98481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3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5B7B8" w14:textId="350B3189" w:rsidR="00873E21" w:rsidRPr="006975AA" w:rsidRDefault="00873E21" w:rsidP="0087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hAnsi="Arial" w:cs="Arial"/>
                <w:b/>
                <w:bCs/>
                <w:color w:val="000000"/>
              </w:rPr>
              <w:t>100.00%</w:t>
            </w:r>
          </w:p>
        </w:tc>
      </w:tr>
      <w:tr w:rsidR="00156DDC" w:rsidRPr="006975AA" w14:paraId="5D963192" w14:textId="77777777" w:rsidTr="00AC1248">
        <w:trPr>
          <w:trHeight w:val="286"/>
        </w:trPr>
        <w:tc>
          <w:tcPr>
            <w:tcW w:w="10818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98C0" w14:textId="3BD1476A" w:rsidR="00156DDC" w:rsidRPr="00156DDC" w:rsidRDefault="00156DDC" w:rsidP="00156D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D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156DDC">
              <w:rPr>
                <w:rFonts w:ascii="Arial" w:hAnsi="Arial" w:cs="Arial"/>
                <w:color w:val="000000"/>
                <w:sz w:val="18"/>
                <w:szCs w:val="18"/>
              </w:rPr>
              <w:t xml:space="preserve">One </w:t>
            </w:r>
            <w:r w:rsidR="00A77917">
              <w:rPr>
                <w:rFonts w:ascii="Arial" w:hAnsi="Arial" w:cs="Arial"/>
                <w:color w:val="000000"/>
                <w:sz w:val="18"/>
                <w:szCs w:val="18"/>
              </w:rPr>
              <w:t xml:space="preserve">healthy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le </w:t>
            </w:r>
            <w:r w:rsidRPr="00156DDC">
              <w:rPr>
                <w:rFonts w:ascii="Arial" w:hAnsi="Arial" w:cs="Arial"/>
                <w:color w:val="000000"/>
                <w:sz w:val="18"/>
                <w:szCs w:val="18"/>
              </w:rPr>
              <w:t xml:space="preserve">subjec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lected</w:t>
            </w:r>
            <w:r w:rsidRPr="00156DDC">
              <w:rPr>
                <w:rFonts w:ascii="Arial" w:hAnsi="Arial" w:cs="Arial"/>
                <w:color w:val="000000"/>
                <w:sz w:val="18"/>
                <w:szCs w:val="18"/>
              </w:rPr>
              <w:t xml:space="preserve"> both White and African American racial categories</w:t>
            </w:r>
          </w:p>
          <w:p w14:paraId="7E8208BD" w14:textId="77777777" w:rsidR="00156DDC" w:rsidRPr="006975AA" w:rsidRDefault="00156DDC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912C4" w:rsidRPr="006975AA" w14:paraId="43159F68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DAB6" w14:textId="77777777" w:rsidR="00156DDC" w:rsidRDefault="00156DDC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65F89211" w14:textId="693CFBAC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B. </w:t>
            </w:r>
            <w:r w:rsidR="005214DE"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der and Age: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82D3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9AAA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4692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2E92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8795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3239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</w:tr>
      <w:tr w:rsidR="003912C4" w:rsidRPr="006975AA" w14:paraId="451EAAA1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1256F" w14:textId="0898168C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E631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Gend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E1F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Age (Y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4D19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6A82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E06E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C8AF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912C4" w:rsidRPr="006975AA" w14:paraId="0110FF61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C026" w14:textId="3001AA46" w:rsidR="00370797" w:rsidRPr="006975AA" w:rsidRDefault="00873E21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lthy</w:t>
            </w:r>
            <w:r w:rsidR="005214DE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n=1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  <w:r w:rsidR="005214DE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4D98" w14:textId="60D57692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:</w:t>
            </w:r>
            <w:r w:rsidR="00873E21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/ F: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8740" w14:textId="6708E2D4" w:rsidR="00370797" w:rsidRPr="006975AA" w:rsidRDefault="00873E21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bookmarkStart w:id="1" w:name="_Hlk217985340"/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  <w:r w:rsidR="0037079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  <w:r w:rsidR="0037079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1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</w:t>
            </w:r>
            <w:bookmarkEnd w:id="1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68395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C318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5301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F45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912C4" w:rsidRPr="006975AA" w14:paraId="150BA18F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1DCF3" w14:textId="1EF06D7A" w:rsidR="00370797" w:rsidRPr="006975AA" w:rsidRDefault="00873E21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C</w:t>
            </w:r>
            <w:r w:rsidR="005214DE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5FCF0" w14:textId="328E76CE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:</w:t>
            </w:r>
            <w:r w:rsidR="00873E21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/ F:</w:t>
            </w:r>
            <w:r w:rsidR="00873E21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53F6A" w14:textId="6E4E79DF" w:rsidR="00370797" w:rsidRPr="006975AA" w:rsidRDefault="00873E21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bookmarkStart w:id="2" w:name="_Hlk217985395"/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</w:t>
            </w:r>
            <w:r w:rsidR="0037079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  <w:r w:rsidR="0037079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1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</w:t>
            </w:r>
            <w:bookmarkEnd w:id="2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825A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7D0E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4B11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A1DE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F53567" w:rsidRPr="006975AA" w14:paraId="5B75AB5D" w14:textId="77777777" w:rsidTr="006975AA">
        <w:trPr>
          <w:trHeight w:val="286"/>
        </w:trPr>
        <w:tc>
          <w:tcPr>
            <w:tcW w:w="10818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C70A" w14:textId="411B1907" w:rsidR="00F53567" w:rsidRPr="006975AA" w:rsidRDefault="00F5356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presented in years at the start of study participation.</w:t>
            </w:r>
          </w:p>
        </w:tc>
      </w:tr>
      <w:tr w:rsidR="003912C4" w:rsidRPr="006975AA" w14:paraId="4F92F1DE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FBBB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12D2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:u w:val="single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CC9D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:u w:val="single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AA6F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:u w:val="single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207D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:u w:val="single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562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:u w:val="single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0914D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70797" w:rsidRPr="006975AA" w14:paraId="5A6EACC4" w14:textId="77777777" w:rsidTr="00156DDC">
        <w:trPr>
          <w:trHeight w:val="331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A2A5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. Body Mass Index:</w:t>
            </w: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7B58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BMI - Weight/Height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:vertAlign w:val="superscript"/>
                <w14:ligatures w14:val="none"/>
              </w:rPr>
              <w:t>2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 xml:space="preserve"> (Kg/m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:vertAlign w:val="superscript"/>
                <w14:ligatures w14:val="none"/>
              </w:rPr>
              <w:t>2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ABEC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D451E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:u w:val="single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553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</w:tr>
      <w:tr w:rsidR="003912C4" w:rsidRPr="006975AA" w14:paraId="467B1371" w14:textId="77777777" w:rsidTr="00156DDC">
        <w:trPr>
          <w:trHeight w:val="301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C53A" w14:textId="68020EB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1CBC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P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29E5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Po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089E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4161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17FB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C7D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912C4" w:rsidRPr="006975AA" w14:paraId="411DB09C" w14:textId="77777777" w:rsidTr="00156DDC">
        <w:trPr>
          <w:trHeight w:val="30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A09A" w14:textId="72083983" w:rsidR="00370797" w:rsidRPr="006975AA" w:rsidRDefault="00F940E2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lthy</w:t>
            </w:r>
            <w:r w:rsidR="00F5356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29E2" w14:textId="5B1BD4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 w:rsidR="00F940E2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±</w:t>
            </w:r>
            <w:r w:rsidR="00F940E2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="00F940E2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69958" w14:textId="24E4E86F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 w:rsidR="00F940E2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="00F940E2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</w:t>
            </w:r>
            <w:r w:rsidR="00F940E2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="00F940E2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A16E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D858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8A93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04BD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912C4" w:rsidRPr="006975AA" w14:paraId="239DB376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D245E" w14:textId="30EF07FD" w:rsidR="00370797" w:rsidRPr="006975AA" w:rsidRDefault="00F940E2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C</w:t>
            </w:r>
            <w:r w:rsidR="00F5356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n=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8FFDE" w14:textId="6ABC5BF3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</w:t>
            </w:r>
            <w:r w:rsidR="00F5356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</w:t>
            </w:r>
            <w:r w:rsidR="00F940E2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="00F5356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CB9B2" w14:textId="1EACEDDB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</w:t>
            </w:r>
            <w:r w:rsidR="00F5356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±</w:t>
            </w:r>
            <w:r w:rsidR="00F5356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  <w:r w:rsidR="00F53567" w:rsidRPr="006975A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B789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BC6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15F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1260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912C4" w:rsidRPr="006975AA" w14:paraId="3D4B7379" w14:textId="77777777" w:rsidTr="00156DDC">
        <w:trPr>
          <w:trHeight w:val="28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6D63" w14:textId="77777777" w:rsidR="00370797" w:rsidRPr="006975AA" w:rsidRDefault="00370797" w:rsidP="003912C4">
            <w:pPr>
              <w:spacing w:after="12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5FA8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9110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F544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42579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386C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5A2E" w14:textId="77777777" w:rsidR="00370797" w:rsidRPr="006975AA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</w:tbl>
    <w:p w14:paraId="4C1C90FD" w14:textId="77777777" w:rsidR="00954C7B" w:rsidRPr="006975AA" w:rsidRDefault="00954C7B">
      <w:pPr>
        <w:rPr>
          <w:rFonts w:ascii="Arial" w:hAnsi="Arial" w:cs="Arial"/>
        </w:rPr>
      </w:pPr>
    </w:p>
    <w:sectPr w:rsidR="00954C7B" w:rsidRPr="006975AA" w:rsidSect="00F170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42887"/>
    <w:multiLevelType w:val="hybridMultilevel"/>
    <w:tmpl w:val="6A3C12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14CA4"/>
    <w:multiLevelType w:val="hybridMultilevel"/>
    <w:tmpl w:val="E61E92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8157434">
    <w:abstractNumId w:val="0"/>
  </w:num>
  <w:num w:numId="2" w16cid:durableId="1955552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97"/>
    <w:rsid w:val="00035C30"/>
    <w:rsid w:val="000931C6"/>
    <w:rsid w:val="00112361"/>
    <w:rsid w:val="00156DDC"/>
    <w:rsid w:val="001A612A"/>
    <w:rsid w:val="00320D2F"/>
    <w:rsid w:val="00370797"/>
    <w:rsid w:val="003912C4"/>
    <w:rsid w:val="003D359F"/>
    <w:rsid w:val="00447208"/>
    <w:rsid w:val="0048019B"/>
    <w:rsid w:val="00493A3C"/>
    <w:rsid w:val="004D6029"/>
    <w:rsid w:val="005214DE"/>
    <w:rsid w:val="006975AA"/>
    <w:rsid w:val="00752D0E"/>
    <w:rsid w:val="007A4551"/>
    <w:rsid w:val="007C3FDC"/>
    <w:rsid w:val="00873E21"/>
    <w:rsid w:val="008B0D92"/>
    <w:rsid w:val="008B74B7"/>
    <w:rsid w:val="00954C7B"/>
    <w:rsid w:val="00984AA0"/>
    <w:rsid w:val="00A77917"/>
    <w:rsid w:val="00A843BB"/>
    <w:rsid w:val="00AD3F8F"/>
    <w:rsid w:val="00B77A56"/>
    <w:rsid w:val="00C574E5"/>
    <w:rsid w:val="00C658E0"/>
    <w:rsid w:val="00DD1E4C"/>
    <w:rsid w:val="00DE7D37"/>
    <w:rsid w:val="00DF389A"/>
    <w:rsid w:val="00E90D0B"/>
    <w:rsid w:val="00F057A0"/>
    <w:rsid w:val="00F170DA"/>
    <w:rsid w:val="00F53567"/>
    <w:rsid w:val="00F64AA8"/>
    <w:rsid w:val="00F9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B890"/>
  <w15:chartTrackingRefBased/>
  <w15:docId w15:val="{8520C08A-D97D-4BB3-9EAB-0BA9C645A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4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2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28</Words>
  <Characters>1326</Characters>
  <Application>Microsoft Office Word</Application>
  <DocSecurity>0</DocSecurity>
  <Lines>331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8</cp:revision>
  <dcterms:created xsi:type="dcterms:W3CDTF">2025-11-26T15:59:00Z</dcterms:created>
  <dcterms:modified xsi:type="dcterms:W3CDTF">2026-04-15T16:08:00Z</dcterms:modified>
</cp:coreProperties>
</file>